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1164" w14:textId="750B5872" w:rsidR="00525563" w:rsidRDefault="00525563" w:rsidP="00525563">
      <w:pPr>
        <w:spacing w:after="0"/>
        <w:jc w:val="both"/>
        <w:rPr>
          <w:color w:val="000000"/>
        </w:rPr>
      </w:pPr>
      <w:r w:rsidRPr="009E6C11">
        <w:rPr>
          <w:rFonts w:cstheme="minorHAnsi"/>
          <w:b/>
          <w:bCs/>
        </w:rPr>
        <w:t xml:space="preserve">Table </w:t>
      </w:r>
      <w:r w:rsidR="00271FFD">
        <w:rPr>
          <w:rFonts w:cstheme="minorHAnsi"/>
          <w:b/>
          <w:bCs/>
        </w:rPr>
        <w:t>S</w:t>
      </w:r>
      <w:r w:rsidR="00A63B80">
        <w:rPr>
          <w:rFonts w:cstheme="minorHAnsi"/>
          <w:b/>
          <w:bCs/>
        </w:rPr>
        <w:t>1</w:t>
      </w:r>
      <w:r>
        <w:rPr>
          <w:rFonts w:cstheme="minorHAnsi"/>
        </w:rPr>
        <w:t xml:space="preserve">: </w:t>
      </w:r>
      <w:r>
        <w:rPr>
          <w:color w:val="000000"/>
        </w:rPr>
        <w:t>Predesigned SYBR</w:t>
      </w:r>
      <w:r w:rsidRPr="00102F8D">
        <w:rPr>
          <w:color w:val="000000"/>
        </w:rPr>
        <w:t xml:space="preserve"> </w:t>
      </w:r>
      <w:r>
        <w:rPr>
          <w:color w:val="000000"/>
        </w:rPr>
        <w:t>g</w:t>
      </w:r>
      <w:r w:rsidRPr="00102F8D">
        <w:rPr>
          <w:color w:val="000000"/>
        </w:rPr>
        <w:t xml:space="preserve">reen I </w:t>
      </w:r>
      <w:r w:rsidR="00A63B80">
        <w:rPr>
          <w:color w:val="000000"/>
        </w:rPr>
        <w:t>human</w:t>
      </w:r>
      <w:r w:rsidR="00DC1FC2">
        <w:rPr>
          <w:color w:val="000000"/>
        </w:rPr>
        <w:t xml:space="preserve"> </w:t>
      </w:r>
      <w:r w:rsidRPr="00102F8D">
        <w:rPr>
          <w:color w:val="000000"/>
        </w:rPr>
        <w:t>prim</w:t>
      </w:r>
      <w:r>
        <w:rPr>
          <w:color w:val="000000"/>
        </w:rPr>
        <w:t>ers and corresponding gene</w:t>
      </w:r>
      <w:r w:rsidR="00EE6FA3">
        <w:rPr>
          <w:color w:val="000000"/>
        </w:rPr>
        <w:t>s</w:t>
      </w:r>
      <w:r>
        <w:rPr>
          <w:color w:val="000000"/>
        </w:rPr>
        <w:t xml:space="preserve"> used for the mRNA expression</w:t>
      </w:r>
      <w:r w:rsidR="00E1087C">
        <w:rPr>
          <w:color w:val="000000"/>
        </w:rPr>
        <w:t xml:space="preserve"> analys</w:t>
      </w:r>
      <w:r w:rsidR="006C59C8">
        <w:rPr>
          <w:color w:val="000000"/>
        </w:rPr>
        <w:t>es</w:t>
      </w:r>
    </w:p>
    <w:p w14:paraId="32C2DB4B" w14:textId="77777777" w:rsidR="00FB13A5" w:rsidRPr="00FB13A5" w:rsidRDefault="00FB13A5" w:rsidP="00525563">
      <w:pPr>
        <w:spacing w:after="0"/>
        <w:jc w:val="both"/>
        <w:rPr>
          <w:color w:val="00000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"/>
        <w:gridCol w:w="1361"/>
        <w:gridCol w:w="1253"/>
        <w:gridCol w:w="971"/>
        <w:gridCol w:w="3235"/>
        <w:gridCol w:w="3665"/>
        <w:gridCol w:w="2877"/>
      </w:tblGrid>
      <w:tr w:rsidR="00D63411" w:rsidRPr="00D63411" w14:paraId="4D922840" w14:textId="77777777" w:rsidTr="00D63411">
        <w:trPr>
          <w:trHeight w:val="299"/>
        </w:trPr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80F5E8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14"/>
                <w:szCs w:val="14"/>
                <w:lang w:val="en-GB"/>
              </w:rPr>
              <w:t>Sl.</w:t>
            </w:r>
          </w:p>
          <w:p w14:paraId="7766912E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14"/>
                <w:szCs w:val="14"/>
                <w:lang w:val="en-GB"/>
              </w:rPr>
              <w:t>no.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DC91FD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96F8E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99497F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A5355F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FD6C1B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Nucleotide sequences (5’-3’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29258C" w14:textId="7777777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/>
                <w:bCs/>
                <w:noProof/>
                <w:sz w:val="20"/>
                <w:szCs w:val="20"/>
                <w:lang w:val="en-GB"/>
              </w:rPr>
              <w:t>Ref_seqID</w:t>
            </w:r>
          </w:p>
        </w:tc>
      </w:tr>
      <w:tr w:rsidR="00D63411" w:rsidRPr="00D63411" w14:paraId="2A26DEEC" w14:textId="77777777" w:rsidTr="00D63411">
        <w:trPr>
          <w:trHeight w:val="76"/>
        </w:trPr>
        <w:tc>
          <w:tcPr>
            <w:tcW w:w="222" w:type="pct"/>
          </w:tcPr>
          <w:p w14:paraId="5E2FA3FE" w14:textId="65D4FA1E" w:rsidR="00525563" w:rsidRPr="00D63411" w:rsidRDefault="002F006F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</w:t>
            </w:r>
          </w:p>
        </w:tc>
        <w:tc>
          <w:tcPr>
            <w:tcW w:w="438" w:type="pct"/>
          </w:tcPr>
          <w:p w14:paraId="64B33CFC" w14:textId="72EE9E17" w:rsidR="00525563" w:rsidRPr="00D63411" w:rsidRDefault="002F1D7A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ALPL</w:t>
            </w:r>
          </w:p>
        </w:tc>
        <w:tc>
          <w:tcPr>
            <w:tcW w:w="457" w:type="pct"/>
          </w:tcPr>
          <w:p w14:paraId="4B377719" w14:textId="1430B8EC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ALPL</w:t>
            </w:r>
          </w:p>
        </w:tc>
        <w:tc>
          <w:tcPr>
            <w:tcW w:w="356" w:type="pct"/>
          </w:tcPr>
          <w:p w14:paraId="29E0D4F9" w14:textId="72944673" w:rsidR="00525563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</w:rPr>
              <w:t>249</w:t>
            </w:r>
          </w:p>
        </w:tc>
        <w:tc>
          <w:tcPr>
            <w:tcW w:w="1167" w:type="pct"/>
          </w:tcPr>
          <w:p w14:paraId="31571499" w14:textId="12F75DFE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shd w:val="clear" w:color="auto" w:fill="FFFFFF"/>
                <w:lang w:val="en-GB"/>
              </w:rPr>
              <w:t>Alkaline phosphatase</w:t>
            </w:r>
          </w:p>
        </w:tc>
        <w:tc>
          <w:tcPr>
            <w:tcW w:w="1321" w:type="pct"/>
          </w:tcPr>
          <w:p w14:paraId="74BDF7A3" w14:textId="2A298ED7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</w:t>
            </w:r>
            <w:r w:rsidR="006D151B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TCTTCACATTTGGTGGATA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-3'     </w:t>
            </w:r>
          </w:p>
          <w:p w14:paraId="36D2220D" w14:textId="091D383B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R 5'- </w:t>
            </w:r>
            <w:r w:rsidR="006D151B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ATGGAGACATTCTCTCGTT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36710DB0" w14:textId="08E889AA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</w:rPr>
              <w:t>NM_000478.6</w:t>
            </w:r>
          </w:p>
        </w:tc>
      </w:tr>
      <w:tr w:rsidR="00D63411" w:rsidRPr="00D63411" w14:paraId="390C1C96" w14:textId="77777777" w:rsidTr="00D63411">
        <w:trPr>
          <w:trHeight w:val="76"/>
        </w:trPr>
        <w:tc>
          <w:tcPr>
            <w:tcW w:w="222" w:type="pct"/>
          </w:tcPr>
          <w:p w14:paraId="2D45D30E" w14:textId="20B1679B" w:rsidR="003345CB" w:rsidRPr="00D63411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2</w:t>
            </w:r>
          </w:p>
        </w:tc>
        <w:tc>
          <w:tcPr>
            <w:tcW w:w="438" w:type="pct"/>
          </w:tcPr>
          <w:p w14:paraId="6ABE7907" w14:textId="41AD743D" w:rsidR="003345CB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SPP1</w:t>
            </w:r>
          </w:p>
        </w:tc>
        <w:tc>
          <w:tcPr>
            <w:tcW w:w="457" w:type="pct"/>
          </w:tcPr>
          <w:p w14:paraId="2836038C" w14:textId="34A66D00" w:rsidR="003345CB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PP1</w:t>
            </w:r>
          </w:p>
        </w:tc>
        <w:tc>
          <w:tcPr>
            <w:tcW w:w="356" w:type="pct"/>
          </w:tcPr>
          <w:p w14:paraId="3B32CAF5" w14:textId="54502F7F" w:rsidR="003345CB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</w:rPr>
              <w:t>6696</w:t>
            </w:r>
          </w:p>
        </w:tc>
        <w:tc>
          <w:tcPr>
            <w:tcW w:w="1167" w:type="pct"/>
          </w:tcPr>
          <w:p w14:paraId="26A0DC37" w14:textId="07546754" w:rsidR="003345CB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ecreted phosphoprotein 1 / osteopontin</w:t>
            </w:r>
          </w:p>
        </w:tc>
        <w:tc>
          <w:tcPr>
            <w:tcW w:w="1321" w:type="pct"/>
          </w:tcPr>
          <w:p w14:paraId="518436D1" w14:textId="15F1A0D1" w:rsidR="003345CB" w:rsidRPr="00D63411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</w:t>
            </w:r>
            <w:r w:rsidR="00701A7D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GACCAAGGAAAACTCACTA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  <w:p w14:paraId="042D0133" w14:textId="7314B876" w:rsidR="00876D75" w:rsidRPr="00D63411" w:rsidRDefault="00876D75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R 5'- </w:t>
            </w:r>
            <w:r w:rsidR="00701A7D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CTGTTTAACTGGTATGGCA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4D93C57D" w14:textId="6438A7B2" w:rsidR="003345CB" w:rsidRPr="00D63411" w:rsidRDefault="00CB5590" w:rsidP="00B57570">
            <w:pPr>
              <w:shd w:val="clear" w:color="auto" w:fill="FFFFFF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3411">
              <w:rPr>
                <w:rFonts w:eastAsia="Times New Roman" w:cs="Times New Roman"/>
                <w:sz w:val="20"/>
                <w:szCs w:val="20"/>
              </w:rPr>
              <w:t>NM_001040058.2</w:t>
            </w:r>
          </w:p>
        </w:tc>
      </w:tr>
      <w:tr w:rsidR="00D63411" w:rsidRPr="00D63411" w14:paraId="178F5DDD" w14:textId="77777777" w:rsidTr="00D63411">
        <w:trPr>
          <w:trHeight w:val="76"/>
        </w:trPr>
        <w:tc>
          <w:tcPr>
            <w:tcW w:w="222" w:type="pct"/>
          </w:tcPr>
          <w:p w14:paraId="3042D03D" w14:textId="4E9790B1" w:rsidR="00525563" w:rsidRPr="00D63411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3</w:t>
            </w:r>
          </w:p>
        </w:tc>
        <w:tc>
          <w:tcPr>
            <w:tcW w:w="438" w:type="pct"/>
          </w:tcPr>
          <w:p w14:paraId="0E3B7919" w14:textId="55C38F93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BMP2</w:t>
            </w:r>
          </w:p>
        </w:tc>
        <w:tc>
          <w:tcPr>
            <w:tcW w:w="457" w:type="pct"/>
          </w:tcPr>
          <w:p w14:paraId="1AA16BC2" w14:textId="71868FFD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MP2</w:t>
            </w:r>
          </w:p>
        </w:tc>
        <w:tc>
          <w:tcPr>
            <w:tcW w:w="356" w:type="pct"/>
          </w:tcPr>
          <w:p w14:paraId="3DAFA361" w14:textId="572886D0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650</w:t>
            </w:r>
          </w:p>
        </w:tc>
        <w:tc>
          <w:tcPr>
            <w:tcW w:w="1167" w:type="pct"/>
          </w:tcPr>
          <w:p w14:paraId="161B9908" w14:textId="36A44491" w:rsidR="00525563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one morphogenetic protein 2</w:t>
            </w:r>
          </w:p>
        </w:tc>
        <w:tc>
          <w:tcPr>
            <w:tcW w:w="1321" w:type="pct"/>
          </w:tcPr>
          <w:p w14:paraId="3BCA84C0" w14:textId="60F1D9D5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</w:t>
            </w:r>
            <w:r w:rsidR="00701A7D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TCCACCATGAAGAATCTTTG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-3'     </w:t>
            </w:r>
          </w:p>
          <w:p w14:paraId="6353801B" w14:textId="77E45505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R 5'- </w:t>
            </w:r>
            <w:r w:rsidR="00701A7D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TAATTCGGTGATGGAAACTG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15667B28" w14:textId="00B4BE3E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200.4</w:t>
            </w:r>
          </w:p>
        </w:tc>
      </w:tr>
      <w:tr w:rsidR="00D63411" w:rsidRPr="00D63411" w14:paraId="297DC703" w14:textId="77777777" w:rsidTr="00D63411">
        <w:trPr>
          <w:trHeight w:val="76"/>
        </w:trPr>
        <w:tc>
          <w:tcPr>
            <w:tcW w:w="222" w:type="pct"/>
          </w:tcPr>
          <w:p w14:paraId="7210A0D4" w14:textId="5DAAA753" w:rsidR="00525563" w:rsidRPr="00D63411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4</w:t>
            </w:r>
          </w:p>
        </w:tc>
        <w:tc>
          <w:tcPr>
            <w:tcW w:w="438" w:type="pct"/>
          </w:tcPr>
          <w:p w14:paraId="02F6D20A" w14:textId="201784F4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BMP4</w:t>
            </w:r>
          </w:p>
        </w:tc>
        <w:tc>
          <w:tcPr>
            <w:tcW w:w="457" w:type="pct"/>
          </w:tcPr>
          <w:p w14:paraId="51E48832" w14:textId="320620AE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MP4</w:t>
            </w:r>
          </w:p>
        </w:tc>
        <w:tc>
          <w:tcPr>
            <w:tcW w:w="356" w:type="pct"/>
          </w:tcPr>
          <w:p w14:paraId="4749D9B5" w14:textId="38636D40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</w:rPr>
              <w:t>652</w:t>
            </w:r>
          </w:p>
        </w:tc>
        <w:tc>
          <w:tcPr>
            <w:tcW w:w="1167" w:type="pct"/>
          </w:tcPr>
          <w:p w14:paraId="7731C2AD" w14:textId="57F9C35F" w:rsidR="00525563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one morphogenetic protein 4</w:t>
            </w:r>
          </w:p>
        </w:tc>
        <w:tc>
          <w:tcPr>
            <w:tcW w:w="1321" w:type="pct"/>
          </w:tcPr>
          <w:p w14:paraId="4B066374" w14:textId="00C2BF51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F 5'- </w:t>
            </w:r>
            <w:r w:rsidR="008D77E8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AGAACATCTGGAGAACATC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  <w:p w14:paraId="4F2235AD" w14:textId="44D098F9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 xml:space="preserve">R 5'- </w:t>
            </w:r>
            <w:r w:rsidR="008D77E8"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AATGTTTATACGGTGGAAGC</w:t>
            </w: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6E721432" w14:textId="1FA6CCE0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202.6</w:t>
            </w:r>
          </w:p>
        </w:tc>
      </w:tr>
      <w:tr w:rsidR="00D63411" w:rsidRPr="00D63411" w14:paraId="3081745B" w14:textId="77777777" w:rsidTr="00D63411">
        <w:trPr>
          <w:trHeight w:val="202"/>
        </w:trPr>
        <w:tc>
          <w:tcPr>
            <w:tcW w:w="222" w:type="pct"/>
          </w:tcPr>
          <w:p w14:paraId="594899E0" w14:textId="54D6ED93" w:rsidR="00525563" w:rsidRPr="00D63411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5</w:t>
            </w:r>
          </w:p>
        </w:tc>
        <w:tc>
          <w:tcPr>
            <w:tcW w:w="438" w:type="pct"/>
          </w:tcPr>
          <w:p w14:paraId="514413C5" w14:textId="32A80A19" w:rsidR="00525563" w:rsidRPr="00D63411" w:rsidRDefault="002F1D7A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BMP7</w:t>
            </w:r>
          </w:p>
        </w:tc>
        <w:tc>
          <w:tcPr>
            <w:tcW w:w="457" w:type="pct"/>
          </w:tcPr>
          <w:p w14:paraId="3BB74DE6" w14:textId="77B66B79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MP7</w:t>
            </w:r>
          </w:p>
        </w:tc>
        <w:tc>
          <w:tcPr>
            <w:tcW w:w="356" w:type="pct"/>
          </w:tcPr>
          <w:p w14:paraId="02344886" w14:textId="11C7FE5C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655</w:t>
            </w:r>
          </w:p>
        </w:tc>
        <w:tc>
          <w:tcPr>
            <w:tcW w:w="1167" w:type="pct"/>
          </w:tcPr>
          <w:p w14:paraId="2ACEF999" w14:textId="788851BC" w:rsidR="00525563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one morphogenetic protein 7</w:t>
            </w:r>
          </w:p>
        </w:tc>
        <w:tc>
          <w:tcPr>
            <w:tcW w:w="1321" w:type="pct"/>
          </w:tcPr>
          <w:p w14:paraId="614A2FE9" w14:textId="2338354C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8D77E8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GGTCCACTTCATCAAC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61CD981" w14:textId="335F3D26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8D77E8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TCTGTATTTCTTCAGGATGA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4BD11E3A" w14:textId="572E8D0D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719.3</w:t>
            </w:r>
          </w:p>
        </w:tc>
      </w:tr>
      <w:tr w:rsidR="00D63411" w:rsidRPr="00D63411" w14:paraId="1CDB62BB" w14:textId="77777777" w:rsidTr="00D63411">
        <w:trPr>
          <w:trHeight w:val="202"/>
        </w:trPr>
        <w:tc>
          <w:tcPr>
            <w:tcW w:w="222" w:type="pct"/>
          </w:tcPr>
          <w:p w14:paraId="7159A65D" w14:textId="42C3D878" w:rsidR="00525563" w:rsidRPr="00D63411" w:rsidRDefault="003345CB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6</w:t>
            </w:r>
          </w:p>
        </w:tc>
        <w:tc>
          <w:tcPr>
            <w:tcW w:w="438" w:type="pct"/>
          </w:tcPr>
          <w:p w14:paraId="17503FCA" w14:textId="3D92ACC9" w:rsidR="00525563" w:rsidRPr="00D63411" w:rsidRDefault="002F1D7A" w:rsidP="00A802D1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H1_BMPR1A</w:t>
            </w:r>
          </w:p>
        </w:tc>
        <w:tc>
          <w:tcPr>
            <w:tcW w:w="457" w:type="pct"/>
          </w:tcPr>
          <w:p w14:paraId="7CABE18D" w14:textId="2E2290BA" w:rsidR="00525563" w:rsidRPr="00D63411" w:rsidRDefault="002F1D7A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MPR1A</w:t>
            </w:r>
          </w:p>
        </w:tc>
        <w:tc>
          <w:tcPr>
            <w:tcW w:w="356" w:type="pct"/>
          </w:tcPr>
          <w:p w14:paraId="68F8CEC3" w14:textId="02E6948C" w:rsidR="00525563" w:rsidRPr="00D63411" w:rsidRDefault="00CB5590" w:rsidP="00A802D1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657</w:t>
            </w:r>
          </w:p>
        </w:tc>
        <w:tc>
          <w:tcPr>
            <w:tcW w:w="1167" w:type="pct"/>
          </w:tcPr>
          <w:p w14:paraId="0A4DF60D" w14:textId="47F2E6E3" w:rsidR="00525563" w:rsidRPr="00D63411" w:rsidRDefault="00CB5590" w:rsidP="00A802D1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one morphogenetic protein receptor type 1A</w:t>
            </w:r>
          </w:p>
        </w:tc>
        <w:tc>
          <w:tcPr>
            <w:tcW w:w="1321" w:type="pct"/>
          </w:tcPr>
          <w:p w14:paraId="6BE51521" w14:textId="105483ED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8D77E8" w:rsidRPr="00D63411">
              <w:rPr>
                <w:rFonts w:eastAsia="Calibri" w:cs="Times New Roman"/>
                <w:noProof/>
                <w:sz w:val="20"/>
                <w:szCs w:val="20"/>
              </w:rPr>
              <w:t>CATACTTGGTTTCATAGC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4E688CF9" w14:textId="021BFC03" w:rsidR="00525563" w:rsidRPr="00D63411" w:rsidRDefault="00525563" w:rsidP="00A802D1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8D77E8" w:rsidRPr="00D63411">
              <w:rPr>
                <w:rFonts w:eastAsia="Calibri" w:cs="Times New Roman"/>
                <w:noProof/>
                <w:sz w:val="20"/>
                <w:szCs w:val="20"/>
              </w:rPr>
              <w:t>ATAAGCCAATTTAAGCAG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2055F66C" w14:textId="2893BA41" w:rsidR="00525563" w:rsidRPr="00D63411" w:rsidRDefault="00CB5590" w:rsidP="00B57570">
            <w:pPr>
              <w:shd w:val="clear" w:color="auto" w:fill="FFFFFF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3411">
              <w:rPr>
                <w:rFonts w:eastAsia="Times New Roman" w:cs="Times New Roman"/>
                <w:sz w:val="20"/>
                <w:szCs w:val="20"/>
              </w:rPr>
              <w:t>NM_001406559.1</w:t>
            </w:r>
          </w:p>
        </w:tc>
      </w:tr>
      <w:tr w:rsidR="00D63411" w:rsidRPr="00D63411" w14:paraId="43518F8D" w14:textId="77777777" w:rsidTr="00D63411">
        <w:trPr>
          <w:trHeight w:val="202"/>
        </w:trPr>
        <w:tc>
          <w:tcPr>
            <w:tcW w:w="222" w:type="pct"/>
          </w:tcPr>
          <w:p w14:paraId="6D965F64" w14:textId="32D530E1" w:rsidR="00086CB6" w:rsidRPr="00D63411" w:rsidRDefault="003345CB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7</w:t>
            </w:r>
          </w:p>
        </w:tc>
        <w:tc>
          <w:tcPr>
            <w:tcW w:w="438" w:type="pct"/>
          </w:tcPr>
          <w:p w14:paraId="3CD6684E" w14:textId="75C04B5C" w:rsidR="00086CB6" w:rsidRPr="00D63411" w:rsidRDefault="002F1D7A" w:rsidP="00086CB6">
            <w:pPr>
              <w:spacing w:after="0" w:line="240" w:lineRule="auto"/>
              <w:jc w:val="both"/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Times New Roman" w:cs="Times New Roman"/>
                <w:noProof/>
                <w:sz w:val="20"/>
                <w:szCs w:val="20"/>
                <w:lang w:val="en-GB"/>
              </w:rPr>
              <w:t>H1_BMPR1B</w:t>
            </w:r>
          </w:p>
        </w:tc>
        <w:tc>
          <w:tcPr>
            <w:tcW w:w="457" w:type="pct"/>
          </w:tcPr>
          <w:p w14:paraId="086C3E3F" w14:textId="204C1A7F" w:rsidR="00086CB6" w:rsidRPr="00D63411" w:rsidRDefault="002F1D7A" w:rsidP="00086CB6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  <w:t>BMPR1B</w:t>
            </w:r>
          </w:p>
        </w:tc>
        <w:tc>
          <w:tcPr>
            <w:tcW w:w="356" w:type="pct"/>
          </w:tcPr>
          <w:p w14:paraId="3B9CBC6C" w14:textId="4098E6B8" w:rsidR="00086CB6" w:rsidRPr="00D63411" w:rsidRDefault="00CB5590" w:rsidP="00086CB6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1167" w:type="pct"/>
          </w:tcPr>
          <w:p w14:paraId="06F5444B" w14:textId="380AD4C1" w:rsidR="00086CB6" w:rsidRPr="00D63411" w:rsidRDefault="00CB5590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IN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IN"/>
              </w:rPr>
              <w:t>Bone morphogenetic protein receptor type 1B</w:t>
            </w:r>
          </w:p>
        </w:tc>
        <w:tc>
          <w:tcPr>
            <w:tcW w:w="1321" w:type="pct"/>
          </w:tcPr>
          <w:p w14:paraId="3E0CEA24" w14:textId="138B0D5B" w:rsidR="00086CB6" w:rsidRPr="00D63411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A2268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ATTTTGGGTTTCATTGC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-3'     </w:t>
            </w:r>
          </w:p>
          <w:p w14:paraId="0A49A88C" w14:textId="0397F749" w:rsidR="00086CB6" w:rsidRPr="00D63411" w:rsidRDefault="00086CB6" w:rsidP="00086CB6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A2268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GACAGAAGAGTAGGCTAA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46D3B848" w14:textId="7C49DB2E" w:rsidR="00086CB6" w:rsidRPr="00D63411" w:rsidRDefault="009858B5" w:rsidP="00086CB6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lang w:val="en-IN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256793.2</w:t>
            </w:r>
          </w:p>
        </w:tc>
      </w:tr>
      <w:tr w:rsidR="00D63411" w:rsidRPr="00D63411" w14:paraId="64303CBC" w14:textId="77777777" w:rsidTr="00D63411">
        <w:trPr>
          <w:trHeight w:val="202"/>
        </w:trPr>
        <w:tc>
          <w:tcPr>
            <w:tcW w:w="222" w:type="pct"/>
          </w:tcPr>
          <w:p w14:paraId="407547E3" w14:textId="7DDD10AF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8</w:t>
            </w:r>
          </w:p>
        </w:tc>
        <w:tc>
          <w:tcPr>
            <w:tcW w:w="438" w:type="pct"/>
          </w:tcPr>
          <w:p w14:paraId="6E53B79D" w14:textId="26484D94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BMPR2</w:t>
            </w:r>
          </w:p>
        </w:tc>
        <w:tc>
          <w:tcPr>
            <w:tcW w:w="457" w:type="pct"/>
          </w:tcPr>
          <w:p w14:paraId="1CB7EE4F" w14:textId="494CB50B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  <w:t>BMPR2</w:t>
            </w:r>
          </w:p>
        </w:tc>
        <w:tc>
          <w:tcPr>
            <w:tcW w:w="356" w:type="pct"/>
          </w:tcPr>
          <w:p w14:paraId="573E124E" w14:textId="2B3B09F0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</w:rPr>
              <w:t>659</w:t>
            </w:r>
          </w:p>
        </w:tc>
        <w:tc>
          <w:tcPr>
            <w:tcW w:w="1167" w:type="pct"/>
          </w:tcPr>
          <w:p w14:paraId="035130BA" w14:textId="3F0E3C33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sz w:val="20"/>
                <w:szCs w:val="20"/>
                <w:lang w:val="en-GB"/>
              </w:rPr>
              <w:t>Bone morphogenetic protein receptor 2</w:t>
            </w:r>
          </w:p>
        </w:tc>
        <w:tc>
          <w:tcPr>
            <w:tcW w:w="1321" w:type="pct"/>
          </w:tcPr>
          <w:p w14:paraId="5C005413" w14:textId="2B338A96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A2268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ACAACAGCAATCCATGTT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-3'     </w:t>
            </w:r>
          </w:p>
          <w:p w14:paraId="5CC702BF" w14:textId="5048740B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A2268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ATCTFTATACTGCTGCCAT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59C1358D" w14:textId="1C7592F8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204.7</w:t>
            </w:r>
          </w:p>
        </w:tc>
      </w:tr>
      <w:tr w:rsidR="00D63411" w:rsidRPr="00D63411" w14:paraId="61B79D74" w14:textId="77777777" w:rsidTr="00D63411">
        <w:trPr>
          <w:trHeight w:val="202"/>
        </w:trPr>
        <w:tc>
          <w:tcPr>
            <w:tcW w:w="222" w:type="pct"/>
          </w:tcPr>
          <w:p w14:paraId="27675D14" w14:textId="3EBB51A6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9</w:t>
            </w:r>
          </w:p>
        </w:tc>
        <w:tc>
          <w:tcPr>
            <w:tcW w:w="438" w:type="pct"/>
          </w:tcPr>
          <w:p w14:paraId="436A8422" w14:textId="6B30085A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SMAD1</w:t>
            </w:r>
          </w:p>
        </w:tc>
        <w:tc>
          <w:tcPr>
            <w:tcW w:w="457" w:type="pct"/>
          </w:tcPr>
          <w:p w14:paraId="685BEB35" w14:textId="2356CD51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MAD1</w:t>
            </w:r>
          </w:p>
        </w:tc>
        <w:tc>
          <w:tcPr>
            <w:tcW w:w="356" w:type="pct"/>
          </w:tcPr>
          <w:p w14:paraId="295B4ECF" w14:textId="043F5523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4086</w:t>
            </w:r>
          </w:p>
        </w:tc>
        <w:tc>
          <w:tcPr>
            <w:tcW w:w="1167" w:type="pct"/>
          </w:tcPr>
          <w:p w14:paraId="2EEB2D06" w14:textId="7DCE2732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MAD family member 1</w:t>
            </w:r>
          </w:p>
        </w:tc>
        <w:tc>
          <w:tcPr>
            <w:tcW w:w="1321" w:type="pct"/>
          </w:tcPr>
          <w:p w14:paraId="0F2B0025" w14:textId="281FA09E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1004FC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GGCATATTGGAAAAGGAGTT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FB1516C" w14:textId="256029F6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1004FC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GATGCTACTGTCACTAA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508D8F19" w14:textId="295067F7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5900.3</w:t>
            </w:r>
          </w:p>
        </w:tc>
      </w:tr>
      <w:tr w:rsidR="00D63411" w:rsidRPr="00D63411" w14:paraId="26DEAE28" w14:textId="77777777" w:rsidTr="00D63411">
        <w:trPr>
          <w:trHeight w:val="202"/>
        </w:trPr>
        <w:tc>
          <w:tcPr>
            <w:tcW w:w="222" w:type="pct"/>
          </w:tcPr>
          <w:p w14:paraId="5C205024" w14:textId="077A0CE0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0</w:t>
            </w:r>
          </w:p>
        </w:tc>
        <w:tc>
          <w:tcPr>
            <w:tcW w:w="438" w:type="pct"/>
          </w:tcPr>
          <w:p w14:paraId="5EAF6F96" w14:textId="144FCCC9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SMAD5</w:t>
            </w:r>
          </w:p>
        </w:tc>
        <w:tc>
          <w:tcPr>
            <w:tcW w:w="457" w:type="pct"/>
          </w:tcPr>
          <w:p w14:paraId="0B58A6A9" w14:textId="1ACDD4C7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MAD5</w:t>
            </w:r>
          </w:p>
        </w:tc>
        <w:tc>
          <w:tcPr>
            <w:tcW w:w="356" w:type="pct"/>
          </w:tcPr>
          <w:p w14:paraId="62FE5AB6" w14:textId="609D81B6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4090</w:t>
            </w:r>
          </w:p>
        </w:tc>
        <w:tc>
          <w:tcPr>
            <w:tcW w:w="1167" w:type="pct"/>
          </w:tcPr>
          <w:p w14:paraId="52EAF698" w14:textId="2EB24CCE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MAD family member 5</w:t>
            </w:r>
          </w:p>
        </w:tc>
        <w:tc>
          <w:tcPr>
            <w:tcW w:w="1321" w:type="pct"/>
          </w:tcPr>
          <w:p w14:paraId="1B031670" w14:textId="00A20607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C276C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CAGTCTTACCTCCAGTATTA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60808BC5" w14:textId="7FDB0A3A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C276C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CCTAAACTGAACCAGAA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3E7EF08A" w14:textId="3D529468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5903.7</w:t>
            </w:r>
          </w:p>
        </w:tc>
      </w:tr>
      <w:tr w:rsidR="00D63411" w:rsidRPr="00D63411" w14:paraId="2879A1E3" w14:textId="77777777" w:rsidTr="00D63411">
        <w:trPr>
          <w:trHeight w:val="202"/>
        </w:trPr>
        <w:tc>
          <w:tcPr>
            <w:tcW w:w="222" w:type="pct"/>
          </w:tcPr>
          <w:p w14:paraId="47CC0E12" w14:textId="72BAF07A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1</w:t>
            </w:r>
          </w:p>
        </w:tc>
        <w:tc>
          <w:tcPr>
            <w:tcW w:w="438" w:type="pct"/>
          </w:tcPr>
          <w:p w14:paraId="7A44A4B3" w14:textId="1E5C86FF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PHEX</w:t>
            </w:r>
          </w:p>
        </w:tc>
        <w:tc>
          <w:tcPr>
            <w:tcW w:w="457" w:type="pct"/>
          </w:tcPr>
          <w:p w14:paraId="366F50E7" w14:textId="2E573289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PHEX</w:t>
            </w:r>
          </w:p>
        </w:tc>
        <w:tc>
          <w:tcPr>
            <w:tcW w:w="356" w:type="pct"/>
          </w:tcPr>
          <w:p w14:paraId="677F7AB8" w14:textId="1D6301E4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5251</w:t>
            </w:r>
          </w:p>
        </w:tc>
        <w:tc>
          <w:tcPr>
            <w:tcW w:w="1167" w:type="pct"/>
          </w:tcPr>
          <w:p w14:paraId="2093C5A7" w14:textId="7D8E93DF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Phosphate regulating endopeptidase X-linked</w:t>
            </w:r>
          </w:p>
        </w:tc>
        <w:tc>
          <w:tcPr>
            <w:tcW w:w="1321" w:type="pct"/>
          </w:tcPr>
          <w:p w14:paraId="60126538" w14:textId="29B3BF3E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CD50E3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TATCAAGTTTTCAGAAGCC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3CC1EF1C" w14:textId="3C89ED06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CD50E3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TTAGCCAGAAGAAATCAGA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76FECFDF" w14:textId="34BD8024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0444.6</w:t>
            </w:r>
          </w:p>
        </w:tc>
      </w:tr>
      <w:tr w:rsidR="00D63411" w:rsidRPr="00D63411" w14:paraId="3C927D30" w14:textId="77777777" w:rsidTr="00D63411">
        <w:trPr>
          <w:trHeight w:val="202"/>
        </w:trPr>
        <w:tc>
          <w:tcPr>
            <w:tcW w:w="222" w:type="pct"/>
          </w:tcPr>
          <w:p w14:paraId="5D444F50" w14:textId="3D04A6A6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2</w:t>
            </w:r>
          </w:p>
        </w:tc>
        <w:tc>
          <w:tcPr>
            <w:tcW w:w="438" w:type="pct"/>
          </w:tcPr>
          <w:p w14:paraId="20A3A5B4" w14:textId="69D9AED2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SOST</w:t>
            </w:r>
          </w:p>
        </w:tc>
        <w:tc>
          <w:tcPr>
            <w:tcW w:w="457" w:type="pct"/>
          </w:tcPr>
          <w:p w14:paraId="4118A49C" w14:textId="493815B4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OST</w:t>
            </w:r>
          </w:p>
        </w:tc>
        <w:tc>
          <w:tcPr>
            <w:tcW w:w="356" w:type="pct"/>
          </w:tcPr>
          <w:p w14:paraId="696FD3AE" w14:textId="2EA8B260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50964</w:t>
            </w:r>
          </w:p>
        </w:tc>
        <w:tc>
          <w:tcPr>
            <w:tcW w:w="1167" w:type="pct"/>
          </w:tcPr>
          <w:p w14:paraId="0218A058" w14:textId="41E51ECF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clerostin</w:t>
            </w:r>
          </w:p>
        </w:tc>
        <w:tc>
          <w:tcPr>
            <w:tcW w:w="1321" w:type="pct"/>
          </w:tcPr>
          <w:p w14:paraId="05CBF330" w14:textId="7ED45F8A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796654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GAACAACAAGACCATGAAC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C3D3A26" w14:textId="16650708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796654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ACTCGGACACGTCTT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53ECC01A" w14:textId="1EC03C00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25237.3</w:t>
            </w:r>
          </w:p>
        </w:tc>
      </w:tr>
      <w:tr w:rsidR="00D63411" w:rsidRPr="00D63411" w14:paraId="07B62D41" w14:textId="77777777" w:rsidTr="00D63411">
        <w:trPr>
          <w:trHeight w:val="202"/>
        </w:trPr>
        <w:tc>
          <w:tcPr>
            <w:tcW w:w="222" w:type="pct"/>
          </w:tcPr>
          <w:p w14:paraId="5AD968D0" w14:textId="6CBF3407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3</w:t>
            </w:r>
          </w:p>
        </w:tc>
        <w:tc>
          <w:tcPr>
            <w:tcW w:w="438" w:type="pct"/>
          </w:tcPr>
          <w:p w14:paraId="6196CD40" w14:textId="37BEBFB6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ESR1</w:t>
            </w:r>
          </w:p>
        </w:tc>
        <w:tc>
          <w:tcPr>
            <w:tcW w:w="457" w:type="pct"/>
          </w:tcPr>
          <w:p w14:paraId="714CFA59" w14:textId="7FE4A350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ESR1</w:t>
            </w:r>
          </w:p>
        </w:tc>
        <w:tc>
          <w:tcPr>
            <w:tcW w:w="356" w:type="pct"/>
          </w:tcPr>
          <w:p w14:paraId="312D09F7" w14:textId="5E5A80DF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2099</w:t>
            </w:r>
          </w:p>
        </w:tc>
        <w:tc>
          <w:tcPr>
            <w:tcW w:w="1167" w:type="pct"/>
          </w:tcPr>
          <w:p w14:paraId="27E41648" w14:textId="7A8B47D2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Estrogen receptor 1</w:t>
            </w:r>
          </w:p>
        </w:tc>
        <w:tc>
          <w:tcPr>
            <w:tcW w:w="1321" w:type="pct"/>
          </w:tcPr>
          <w:p w14:paraId="7437A1EB" w14:textId="4CD57437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227B8E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GGAGTGTACACATTTCTGT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154BA571" w14:textId="393D6F5A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227B8E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AAAGTGTCTGTGATCTTGT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12169747" w14:textId="09AC8ABC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0125.4</w:t>
            </w:r>
          </w:p>
        </w:tc>
      </w:tr>
      <w:tr w:rsidR="00D63411" w:rsidRPr="00D63411" w14:paraId="6D47D4D2" w14:textId="77777777" w:rsidTr="00D63411">
        <w:trPr>
          <w:trHeight w:val="202"/>
        </w:trPr>
        <w:tc>
          <w:tcPr>
            <w:tcW w:w="222" w:type="pct"/>
          </w:tcPr>
          <w:p w14:paraId="72F2BB66" w14:textId="57A499C7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4</w:t>
            </w:r>
          </w:p>
        </w:tc>
        <w:tc>
          <w:tcPr>
            <w:tcW w:w="438" w:type="pct"/>
          </w:tcPr>
          <w:p w14:paraId="650C3F60" w14:textId="021F65C6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SPARC</w:t>
            </w:r>
          </w:p>
        </w:tc>
        <w:tc>
          <w:tcPr>
            <w:tcW w:w="457" w:type="pct"/>
          </w:tcPr>
          <w:p w14:paraId="21E82184" w14:textId="648A8988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PARC</w:t>
            </w:r>
          </w:p>
        </w:tc>
        <w:tc>
          <w:tcPr>
            <w:tcW w:w="356" w:type="pct"/>
          </w:tcPr>
          <w:p w14:paraId="615A7E0C" w14:textId="550AE852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6678</w:t>
            </w:r>
          </w:p>
        </w:tc>
        <w:tc>
          <w:tcPr>
            <w:tcW w:w="1167" w:type="pct"/>
          </w:tcPr>
          <w:p w14:paraId="67A27BEE" w14:textId="503750B8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Secreted protein acidic and cysteine rich</w:t>
            </w:r>
          </w:p>
        </w:tc>
        <w:tc>
          <w:tcPr>
            <w:tcW w:w="1321" w:type="pct"/>
          </w:tcPr>
          <w:p w14:paraId="5F79570A" w14:textId="1CE4BBAC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4077E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GTATGTGTAACAGGAGGA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4D0D04F5" w14:textId="273463D4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4077E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ATGTTGCTAGTGTGATT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0783FB2E" w14:textId="03084878" w:rsidR="00ED2109" w:rsidRPr="00D63411" w:rsidRDefault="009858B5" w:rsidP="00B57570">
            <w:pPr>
              <w:shd w:val="clear" w:color="auto" w:fill="FFFFFF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3411">
              <w:rPr>
                <w:rFonts w:eastAsia="Times New Roman" w:cs="Times New Roman"/>
                <w:sz w:val="20"/>
                <w:szCs w:val="20"/>
              </w:rPr>
              <w:t>NM_003118.4</w:t>
            </w:r>
          </w:p>
        </w:tc>
      </w:tr>
      <w:tr w:rsidR="00D63411" w:rsidRPr="00D63411" w14:paraId="15D858F0" w14:textId="77777777" w:rsidTr="00D63411">
        <w:trPr>
          <w:trHeight w:val="202"/>
        </w:trPr>
        <w:tc>
          <w:tcPr>
            <w:tcW w:w="222" w:type="pct"/>
          </w:tcPr>
          <w:p w14:paraId="77BC7692" w14:textId="4C933848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5</w:t>
            </w:r>
          </w:p>
        </w:tc>
        <w:tc>
          <w:tcPr>
            <w:tcW w:w="438" w:type="pct"/>
          </w:tcPr>
          <w:p w14:paraId="141DA9AA" w14:textId="54F3E6F6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COL1A1</w:t>
            </w:r>
          </w:p>
        </w:tc>
        <w:tc>
          <w:tcPr>
            <w:tcW w:w="457" w:type="pct"/>
          </w:tcPr>
          <w:p w14:paraId="5102A484" w14:textId="5674039A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COL1A1</w:t>
            </w:r>
          </w:p>
        </w:tc>
        <w:tc>
          <w:tcPr>
            <w:tcW w:w="356" w:type="pct"/>
          </w:tcPr>
          <w:p w14:paraId="6D6E39E9" w14:textId="4DC52F88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1277</w:t>
            </w:r>
          </w:p>
        </w:tc>
        <w:tc>
          <w:tcPr>
            <w:tcW w:w="1167" w:type="pct"/>
          </w:tcPr>
          <w:p w14:paraId="69A96852" w14:textId="2865FCA9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Collagen type 1 alpha 1 chaain</w:t>
            </w:r>
          </w:p>
        </w:tc>
        <w:tc>
          <w:tcPr>
            <w:tcW w:w="1321" w:type="pct"/>
          </w:tcPr>
          <w:p w14:paraId="2313FB97" w14:textId="023B2E3C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E5528F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GCTATGATGAGAAATCAACC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50A7959D" w14:textId="599C7E38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lastRenderedPageBreak/>
              <w:t xml:space="preserve">R 5'- </w:t>
            </w:r>
            <w:r w:rsidR="00E5528F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CATCTCCATTCTTTCCA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482385FF" w14:textId="64F2594F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lastRenderedPageBreak/>
              <w:t>NM_000088.4</w:t>
            </w:r>
          </w:p>
        </w:tc>
      </w:tr>
      <w:tr w:rsidR="00D63411" w:rsidRPr="00D63411" w14:paraId="3EC9B8F1" w14:textId="77777777" w:rsidTr="00D63411">
        <w:trPr>
          <w:trHeight w:val="202"/>
        </w:trPr>
        <w:tc>
          <w:tcPr>
            <w:tcW w:w="222" w:type="pct"/>
          </w:tcPr>
          <w:p w14:paraId="27D8A5BD" w14:textId="0B6EC862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color w:val="0D0D0D" w:themeColor="text1" w:themeTint="F2"/>
                <w:sz w:val="14"/>
                <w:szCs w:val="14"/>
                <w:lang w:val="en-GB"/>
              </w:rPr>
              <w:t>6</w:t>
            </w:r>
          </w:p>
        </w:tc>
        <w:tc>
          <w:tcPr>
            <w:tcW w:w="438" w:type="pct"/>
          </w:tcPr>
          <w:p w14:paraId="3D5B0021" w14:textId="25FFE9E0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BGLAP</w:t>
            </w:r>
          </w:p>
        </w:tc>
        <w:tc>
          <w:tcPr>
            <w:tcW w:w="457" w:type="pct"/>
          </w:tcPr>
          <w:p w14:paraId="6720BBDE" w14:textId="73FF426A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GLAP</w:t>
            </w:r>
          </w:p>
        </w:tc>
        <w:tc>
          <w:tcPr>
            <w:tcW w:w="356" w:type="pct"/>
          </w:tcPr>
          <w:p w14:paraId="6DD4113B" w14:textId="6D813EAE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632</w:t>
            </w:r>
          </w:p>
        </w:tc>
        <w:tc>
          <w:tcPr>
            <w:tcW w:w="1167" w:type="pct"/>
          </w:tcPr>
          <w:p w14:paraId="7BA5FF9D" w14:textId="7A1ECCAB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bCs/>
                <w:noProof/>
                <w:color w:val="0D0D0D" w:themeColor="text1" w:themeTint="F2"/>
                <w:sz w:val="20"/>
                <w:szCs w:val="20"/>
                <w:lang w:val="en-GB"/>
              </w:rPr>
              <w:t>Bone gamma carboxyglutamate protein</w:t>
            </w:r>
          </w:p>
        </w:tc>
        <w:tc>
          <w:tcPr>
            <w:tcW w:w="1321" w:type="pct"/>
          </w:tcPr>
          <w:p w14:paraId="2A4C1B8E" w14:textId="7A9D0034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5F6896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TCTTTCCTCTTCCCCT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44C9D141" w14:textId="60EF1B9A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5F6896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CTCTTCTGGAGTTTATTT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0D6D8D13" w14:textId="67C6B030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199173.6</w:t>
            </w:r>
          </w:p>
        </w:tc>
      </w:tr>
      <w:tr w:rsidR="00D63411" w:rsidRPr="00D63411" w14:paraId="55365DC0" w14:textId="77777777" w:rsidTr="00D63411">
        <w:trPr>
          <w:trHeight w:val="202"/>
        </w:trPr>
        <w:tc>
          <w:tcPr>
            <w:tcW w:w="222" w:type="pct"/>
          </w:tcPr>
          <w:p w14:paraId="5BFC8EB1" w14:textId="014F04D2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7</w:t>
            </w:r>
          </w:p>
        </w:tc>
        <w:tc>
          <w:tcPr>
            <w:tcW w:w="438" w:type="pct"/>
          </w:tcPr>
          <w:p w14:paraId="02FAFFA9" w14:textId="36EF5525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SP7</w:t>
            </w:r>
          </w:p>
        </w:tc>
        <w:tc>
          <w:tcPr>
            <w:tcW w:w="457" w:type="pct"/>
          </w:tcPr>
          <w:p w14:paraId="722EA453" w14:textId="2F0DD62D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SP7</w:t>
            </w:r>
          </w:p>
        </w:tc>
        <w:tc>
          <w:tcPr>
            <w:tcW w:w="356" w:type="pct"/>
          </w:tcPr>
          <w:p w14:paraId="0262EB43" w14:textId="359004BD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121340</w:t>
            </w:r>
          </w:p>
        </w:tc>
        <w:tc>
          <w:tcPr>
            <w:tcW w:w="1167" w:type="pct"/>
          </w:tcPr>
          <w:p w14:paraId="27E80B22" w14:textId="7A07F7E6" w:rsidR="00ED2109" w:rsidRPr="00D63411" w:rsidRDefault="009858B5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SP7 transcription factor</w:t>
            </w:r>
          </w:p>
        </w:tc>
        <w:tc>
          <w:tcPr>
            <w:tcW w:w="1321" w:type="pct"/>
          </w:tcPr>
          <w:p w14:paraId="0BFFEE20" w14:textId="7474F55D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5F6896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GAGGAGGAAGTTCACTA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45EF2C6" w14:textId="5D0B650B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5F6896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ATTAGTGCTTGTAAAGGG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79949C20" w14:textId="130FB14A" w:rsidR="00ED2109" w:rsidRPr="00D63411" w:rsidRDefault="009858B5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173467.3</w:t>
            </w:r>
          </w:p>
        </w:tc>
      </w:tr>
      <w:tr w:rsidR="00D63411" w:rsidRPr="00D63411" w14:paraId="338BA78C" w14:textId="77777777" w:rsidTr="00D63411">
        <w:trPr>
          <w:trHeight w:val="202"/>
        </w:trPr>
        <w:tc>
          <w:tcPr>
            <w:tcW w:w="222" w:type="pct"/>
          </w:tcPr>
          <w:p w14:paraId="21B77EC5" w14:textId="6026046E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8</w:t>
            </w:r>
          </w:p>
        </w:tc>
        <w:tc>
          <w:tcPr>
            <w:tcW w:w="438" w:type="pct"/>
          </w:tcPr>
          <w:p w14:paraId="17871440" w14:textId="7220DFD1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RUNX2</w:t>
            </w:r>
          </w:p>
        </w:tc>
        <w:tc>
          <w:tcPr>
            <w:tcW w:w="457" w:type="pct"/>
          </w:tcPr>
          <w:p w14:paraId="34209612" w14:textId="547F80C2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RUNX2</w:t>
            </w:r>
          </w:p>
        </w:tc>
        <w:tc>
          <w:tcPr>
            <w:tcW w:w="356" w:type="pct"/>
          </w:tcPr>
          <w:p w14:paraId="6129FA91" w14:textId="3A2A6DEF" w:rsidR="00ED2109" w:rsidRPr="00D63411" w:rsidRDefault="005A0D8A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860</w:t>
            </w:r>
          </w:p>
        </w:tc>
        <w:tc>
          <w:tcPr>
            <w:tcW w:w="1167" w:type="pct"/>
          </w:tcPr>
          <w:p w14:paraId="227E7833" w14:textId="100CC669" w:rsidR="00ED2109" w:rsidRPr="00D63411" w:rsidRDefault="005A0D8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RUNX family transcription factor 2</w:t>
            </w:r>
          </w:p>
        </w:tc>
        <w:tc>
          <w:tcPr>
            <w:tcW w:w="1321" w:type="pct"/>
          </w:tcPr>
          <w:p w14:paraId="68D6091A" w14:textId="5C705638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CA033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AGCTTGATGACTCTAAAC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6281CB5" w14:textId="7608014F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CA0331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TCTGTAATCTGACTCTGTC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7BE24C07" w14:textId="7C0BEE4A" w:rsidR="00ED2109" w:rsidRPr="00D63411" w:rsidRDefault="005A0D8A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024630.4</w:t>
            </w:r>
          </w:p>
        </w:tc>
      </w:tr>
      <w:tr w:rsidR="00D63411" w:rsidRPr="00D63411" w14:paraId="76964020" w14:textId="77777777" w:rsidTr="00D63411">
        <w:trPr>
          <w:trHeight w:val="202"/>
        </w:trPr>
        <w:tc>
          <w:tcPr>
            <w:tcW w:w="222" w:type="pct"/>
          </w:tcPr>
          <w:p w14:paraId="0FA77B35" w14:textId="5A752CB0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1</w:t>
            </w:r>
            <w:r w:rsidR="003345CB"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9</w:t>
            </w:r>
          </w:p>
        </w:tc>
        <w:tc>
          <w:tcPr>
            <w:tcW w:w="438" w:type="pct"/>
          </w:tcPr>
          <w:p w14:paraId="272E4F76" w14:textId="686357E4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FN1</w:t>
            </w:r>
          </w:p>
        </w:tc>
        <w:tc>
          <w:tcPr>
            <w:tcW w:w="457" w:type="pct"/>
          </w:tcPr>
          <w:p w14:paraId="36AB25FA" w14:textId="15AB4F57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FN1</w:t>
            </w:r>
          </w:p>
        </w:tc>
        <w:tc>
          <w:tcPr>
            <w:tcW w:w="356" w:type="pct"/>
          </w:tcPr>
          <w:p w14:paraId="5EDCC5EE" w14:textId="1DECEB3F" w:rsidR="00ED2109" w:rsidRPr="00D63411" w:rsidRDefault="005A0D8A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</w:rPr>
              <w:t>2335</w:t>
            </w:r>
          </w:p>
        </w:tc>
        <w:tc>
          <w:tcPr>
            <w:tcW w:w="1167" w:type="pct"/>
          </w:tcPr>
          <w:p w14:paraId="56A21AB2" w14:textId="60A4953A" w:rsidR="00ED2109" w:rsidRPr="00D63411" w:rsidRDefault="005A0D8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1321" w:type="pct"/>
          </w:tcPr>
          <w:p w14:paraId="23E6F356" w14:textId="135A8E19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5167D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CATAGCTGAGAAGTGTTT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6E11E775" w14:textId="1B15E312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FF0000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5167D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CAAGTACAATCTACCATCATC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3FE95CB4" w14:textId="6A139068" w:rsidR="00ED2109" w:rsidRPr="00D63411" w:rsidRDefault="005A0D8A" w:rsidP="00B57570">
            <w:pPr>
              <w:shd w:val="clear" w:color="auto" w:fill="FFFFFF"/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3411">
              <w:rPr>
                <w:rFonts w:eastAsia="Times New Roman" w:cs="Times New Roman"/>
                <w:sz w:val="20"/>
                <w:szCs w:val="20"/>
              </w:rPr>
              <w:t>NM_212482.4</w:t>
            </w:r>
          </w:p>
        </w:tc>
      </w:tr>
      <w:tr w:rsidR="00D63411" w:rsidRPr="00D63411" w14:paraId="38CF0A4D" w14:textId="77777777" w:rsidTr="00D63411">
        <w:trPr>
          <w:trHeight w:val="202"/>
        </w:trPr>
        <w:tc>
          <w:tcPr>
            <w:tcW w:w="222" w:type="pct"/>
          </w:tcPr>
          <w:p w14:paraId="1C6EAC15" w14:textId="1B6A4B04" w:rsidR="00ED2109" w:rsidRPr="00D63411" w:rsidRDefault="003345CB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20</w:t>
            </w:r>
          </w:p>
        </w:tc>
        <w:tc>
          <w:tcPr>
            <w:tcW w:w="438" w:type="pct"/>
          </w:tcPr>
          <w:p w14:paraId="5CCC7553" w14:textId="0813B886" w:rsidR="00ED2109" w:rsidRPr="00D63411" w:rsidRDefault="002F1D7A" w:rsidP="00ED2109">
            <w:pPr>
              <w:spacing w:after="0" w:line="240" w:lineRule="auto"/>
              <w:jc w:val="both"/>
              <w:rPr>
                <w:rFonts w:eastAsia="Times New Roman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BMP1</w:t>
            </w:r>
          </w:p>
        </w:tc>
        <w:tc>
          <w:tcPr>
            <w:tcW w:w="457" w:type="pct"/>
          </w:tcPr>
          <w:p w14:paraId="2ABDC6DF" w14:textId="59F6BD4D" w:rsidR="00ED2109" w:rsidRPr="00D63411" w:rsidRDefault="002F1D7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BMP1</w:t>
            </w:r>
          </w:p>
        </w:tc>
        <w:tc>
          <w:tcPr>
            <w:tcW w:w="356" w:type="pct"/>
          </w:tcPr>
          <w:p w14:paraId="4D832B0F" w14:textId="0882C4FE" w:rsidR="00ED2109" w:rsidRPr="00D63411" w:rsidRDefault="005A0D8A" w:rsidP="00ED2109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649</w:t>
            </w:r>
          </w:p>
        </w:tc>
        <w:tc>
          <w:tcPr>
            <w:tcW w:w="1167" w:type="pct"/>
          </w:tcPr>
          <w:p w14:paraId="3C17B451" w14:textId="7F1003F0" w:rsidR="00ED2109" w:rsidRPr="00D63411" w:rsidRDefault="005A0D8A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Bone morphogenetic protein 1</w:t>
            </w:r>
          </w:p>
        </w:tc>
        <w:tc>
          <w:tcPr>
            <w:tcW w:w="1321" w:type="pct"/>
          </w:tcPr>
          <w:p w14:paraId="658D63DD" w14:textId="69253121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F 5'- </w:t>
            </w:r>
            <w:r w:rsidR="005167D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GATGTGAAAAAGGACTATGGC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  <w:p w14:paraId="746D6768" w14:textId="1C2E8A65" w:rsidR="00ED2109" w:rsidRPr="00D63411" w:rsidRDefault="00ED2109" w:rsidP="00ED2109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 xml:space="preserve">R 5'- </w:t>
            </w:r>
            <w:r w:rsidR="005167DD"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AATCTCAAAGGACTGGAATG</w:t>
            </w: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-3'</w:t>
            </w:r>
          </w:p>
        </w:tc>
        <w:tc>
          <w:tcPr>
            <w:tcW w:w="1039" w:type="pct"/>
          </w:tcPr>
          <w:p w14:paraId="2424F4C6" w14:textId="13596A3C" w:rsidR="00ED2109" w:rsidRPr="00D63411" w:rsidRDefault="005A0D8A" w:rsidP="00ED2109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1199.4</w:t>
            </w:r>
          </w:p>
        </w:tc>
      </w:tr>
      <w:tr w:rsidR="00D63411" w:rsidRPr="00D63411" w14:paraId="30C12D00" w14:textId="77777777" w:rsidTr="00D63411">
        <w:trPr>
          <w:trHeight w:val="202"/>
        </w:trPr>
        <w:tc>
          <w:tcPr>
            <w:tcW w:w="222" w:type="pct"/>
          </w:tcPr>
          <w:p w14:paraId="559BC960" w14:textId="36342E94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21</w:t>
            </w:r>
          </w:p>
        </w:tc>
        <w:tc>
          <w:tcPr>
            <w:tcW w:w="438" w:type="pct"/>
          </w:tcPr>
          <w:p w14:paraId="54895618" w14:textId="161D0AD7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DMP1</w:t>
            </w:r>
          </w:p>
        </w:tc>
        <w:tc>
          <w:tcPr>
            <w:tcW w:w="457" w:type="pct"/>
          </w:tcPr>
          <w:p w14:paraId="33B8B7FA" w14:textId="376F32BE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DMP1</w:t>
            </w:r>
          </w:p>
        </w:tc>
        <w:tc>
          <w:tcPr>
            <w:tcW w:w="356" w:type="pct"/>
          </w:tcPr>
          <w:p w14:paraId="5076C2D1" w14:textId="67FC16E5" w:rsidR="005167DD" w:rsidRPr="00D63411" w:rsidRDefault="005167DD" w:rsidP="005167DD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1758</w:t>
            </w:r>
          </w:p>
        </w:tc>
        <w:tc>
          <w:tcPr>
            <w:tcW w:w="1167" w:type="pct"/>
          </w:tcPr>
          <w:p w14:paraId="771CB353" w14:textId="3300EECD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Dentin matrix acidic phosphoprotein 1</w:t>
            </w:r>
          </w:p>
        </w:tc>
        <w:tc>
          <w:tcPr>
            <w:tcW w:w="1321" w:type="pct"/>
          </w:tcPr>
          <w:p w14:paraId="2D178D1E" w14:textId="536D6BD0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F 5'- CAACTATGAAGATCAGCATCC-3'</w:t>
            </w:r>
          </w:p>
          <w:p w14:paraId="23186A78" w14:textId="5D8521D7" w:rsidR="005167DD" w:rsidRPr="00D63411" w:rsidRDefault="005167DD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R 5'- CTTCCATTCTTCAGAATCCTC-3'</w:t>
            </w:r>
          </w:p>
        </w:tc>
        <w:tc>
          <w:tcPr>
            <w:tcW w:w="1039" w:type="pct"/>
          </w:tcPr>
          <w:p w14:paraId="7AB9460C" w14:textId="2B2EF238" w:rsidR="005167DD" w:rsidRPr="00D63411" w:rsidRDefault="005167DD" w:rsidP="005167DD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4407.4</w:t>
            </w:r>
          </w:p>
        </w:tc>
      </w:tr>
      <w:tr w:rsidR="00D63411" w:rsidRPr="00D63411" w14:paraId="7A98FABF" w14:textId="77777777" w:rsidTr="00D63411">
        <w:trPr>
          <w:trHeight w:val="202"/>
        </w:trPr>
        <w:tc>
          <w:tcPr>
            <w:tcW w:w="222" w:type="pct"/>
          </w:tcPr>
          <w:p w14:paraId="6903C45E" w14:textId="24DA6298" w:rsidR="00A67C7E" w:rsidRPr="00D63411" w:rsidRDefault="00A67C7E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22</w:t>
            </w:r>
          </w:p>
        </w:tc>
        <w:tc>
          <w:tcPr>
            <w:tcW w:w="438" w:type="pct"/>
          </w:tcPr>
          <w:p w14:paraId="50912B08" w14:textId="690520AE" w:rsidR="00A67C7E" w:rsidRPr="00D63411" w:rsidRDefault="00A67C7E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FGFR3</w:t>
            </w:r>
          </w:p>
        </w:tc>
        <w:tc>
          <w:tcPr>
            <w:tcW w:w="457" w:type="pct"/>
          </w:tcPr>
          <w:p w14:paraId="6C2CA66C" w14:textId="04C3ADA6" w:rsidR="00A67C7E" w:rsidRPr="00D63411" w:rsidRDefault="00A67C7E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FGFR3</w:t>
            </w:r>
          </w:p>
        </w:tc>
        <w:tc>
          <w:tcPr>
            <w:tcW w:w="356" w:type="pct"/>
          </w:tcPr>
          <w:p w14:paraId="07F9793F" w14:textId="61E96523" w:rsidR="00A67C7E" w:rsidRPr="00D63411" w:rsidRDefault="00A67C7E" w:rsidP="005167DD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2261</w:t>
            </w:r>
          </w:p>
        </w:tc>
        <w:tc>
          <w:tcPr>
            <w:tcW w:w="1167" w:type="pct"/>
          </w:tcPr>
          <w:p w14:paraId="08AD0AAE" w14:textId="51D9D385" w:rsidR="00A67C7E" w:rsidRPr="00D63411" w:rsidRDefault="00A67C7E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Fibroblast growth factor recepptor 3</w:t>
            </w:r>
          </w:p>
        </w:tc>
        <w:tc>
          <w:tcPr>
            <w:tcW w:w="1321" w:type="pct"/>
          </w:tcPr>
          <w:p w14:paraId="2C946D0F" w14:textId="77777777" w:rsidR="00A67C7E" w:rsidRPr="00D63411" w:rsidRDefault="00A67C7E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F 5'- GAAGATGCTGAAAGACGATG-3'</w:t>
            </w:r>
          </w:p>
          <w:p w14:paraId="717F6FCD" w14:textId="5528A6D3" w:rsidR="00A67C7E" w:rsidRPr="00D63411" w:rsidRDefault="00A67C7E" w:rsidP="005167DD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R 5'- GCAGGTTGATGATGTTTTTG-3'</w:t>
            </w:r>
          </w:p>
        </w:tc>
        <w:tc>
          <w:tcPr>
            <w:tcW w:w="1039" w:type="pct"/>
          </w:tcPr>
          <w:p w14:paraId="40F10D53" w14:textId="1394C658" w:rsidR="00A67C7E" w:rsidRPr="00D63411" w:rsidRDefault="00A67C7E" w:rsidP="005167DD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sz w:val="20"/>
                <w:szCs w:val="20"/>
                <w:shd w:val="clear" w:color="auto" w:fill="FFFFFF"/>
              </w:rPr>
              <w:t>NM_000142.5</w:t>
            </w:r>
          </w:p>
        </w:tc>
      </w:tr>
      <w:tr w:rsidR="00D63411" w:rsidRPr="00D63411" w14:paraId="2FA35839" w14:textId="77777777" w:rsidTr="00D63411">
        <w:trPr>
          <w:trHeight w:val="202"/>
        </w:trPr>
        <w:tc>
          <w:tcPr>
            <w:tcW w:w="222" w:type="pct"/>
          </w:tcPr>
          <w:p w14:paraId="7943A66C" w14:textId="4C3761AF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14"/>
                <w:szCs w:val="14"/>
                <w:lang w:val="en-GB"/>
              </w:rPr>
            </w:pPr>
            <w:r w:rsidRPr="00D63411">
              <w:rPr>
                <w:rFonts w:eastAsia="Calibri" w:cs="Times New Roman"/>
                <w:noProof/>
                <w:sz w:val="14"/>
                <w:szCs w:val="14"/>
                <w:lang w:val="en-GB"/>
              </w:rPr>
              <w:t>23</w:t>
            </w:r>
          </w:p>
        </w:tc>
        <w:tc>
          <w:tcPr>
            <w:tcW w:w="438" w:type="pct"/>
          </w:tcPr>
          <w:p w14:paraId="33546E14" w14:textId="03AB57C3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H1_GAPDH</w:t>
            </w:r>
          </w:p>
        </w:tc>
        <w:tc>
          <w:tcPr>
            <w:tcW w:w="457" w:type="pct"/>
          </w:tcPr>
          <w:p w14:paraId="490FBE05" w14:textId="5F527781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356" w:type="pct"/>
          </w:tcPr>
          <w:p w14:paraId="7BF9ADF7" w14:textId="79BF7B62" w:rsidR="005260EC" w:rsidRPr="00D63411" w:rsidRDefault="005260EC" w:rsidP="00B46FEC">
            <w:pPr>
              <w:spacing w:after="0" w:line="240" w:lineRule="auto"/>
              <w:jc w:val="both"/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2597</w:t>
            </w:r>
          </w:p>
        </w:tc>
        <w:tc>
          <w:tcPr>
            <w:tcW w:w="1167" w:type="pct"/>
          </w:tcPr>
          <w:p w14:paraId="3493C901" w14:textId="41ED518B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  <w:t>Glyceraldheyde 3 phosphate dehydrogenase</w:t>
            </w:r>
          </w:p>
        </w:tc>
        <w:tc>
          <w:tcPr>
            <w:tcW w:w="1321" w:type="pct"/>
          </w:tcPr>
          <w:p w14:paraId="485E0D8C" w14:textId="77777777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F 5'- ACAACTTTGTCAAGCTCATTTCC-3'</w:t>
            </w:r>
          </w:p>
          <w:p w14:paraId="2492F0F9" w14:textId="5B3A9BB5" w:rsidR="005260EC" w:rsidRPr="00D63411" w:rsidRDefault="005260EC" w:rsidP="00B46FEC">
            <w:pPr>
              <w:spacing w:after="0" w:line="240" w:lineRule="auto"/>
              <w:jc w:val="both"/>
              <w:rPr>
                <w:rFonts w:eastAsia="Calibri" w:cs="Times New Roman"/>
                <w:noProof/>
                <w:color w:val="0D0D0D" w:themeColor="text1" w:themeTint="F2"/>
                <w:sz w:val="20"/>
                <w:szCs w:val="20"/>
                <w:lang w:val="en-GB"/>
              </w:rPr>
            </w:pPr>
            <w:r w:rsidRPr="00D63411">
              <w:rPr>
                <w:rFonts w:eastAsia="Calibri" w:cs="Times New Roman"/>
                <w:noProof/>
                <w:sz w:val="20"/>
                <w:szCs w:val="20"/>
                <w:lang w:val="en-GB"/>
              </w:rPr>
              <w:t>F 5'- GATAGGGCCTCTCTTGCTCA-3'</w:t>
            </w:r>
          </w:p>
        </w:tc>
        <w:tc>
          <w:tcPr>
            <w:tcW w:w="1039" w:type="pct"/>
          </w:tcPr>
          <w:p w14:paraId="3433507B" w14:textId="72746583" w:rsidR="005260EC" w:rsidRPr="00D63411" w:rsidRDefault="005260EC" w:rsidP="00B46FEC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D63411">
              <w:rPr>
                <w:rFonts w:cs="Times New Roman"/>
                <w:color w:val="0D0D0D" w:themeColor="text1" w:themeTint="F2"/>
                <w:sz w:val="20"/>
                <w:szCs w:val="20"/>
                <w:shd w:val="clear" w:color="auto" w:fill="FFFFFF"/>
              </w:rPr>
              <w:t>NM_002046.7</w:t>
            </w:r>
          </w:p>
        </w:tc>
      </w:tr>
    </w:tbl>
    <w:p w14:paraId="08C1C6D7" w14:textId="77777777" w:rsidR="00497AEB" w:rsidRPr="008153A4" w:rsidRDefault="00497AEB" w:rsidP="00FB13A5">
      <w:pPr>
        <w:spacing w:after="0"/>
        <w:rPr>
          <w:sz w:val="16"/>
          <w:szCs w:val="16"/>
        </w:rPr>
      </w:pPr>
    </w:p>
    <w:sectPr w:rsidR="00497AEB" w:rsidRPr="008153A4" w:rsidSect="00525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563"/>
    <w:rsid w:val="00086CB6"/>
    <w:rsid w:val="000A655C"/>
    <w:rsid w:val="001004FC"/>
    <w:rsid w:val="001113A3"/>
    <w:rsid w:val="00227B8E"/>
    <w:rsid w:val="00264BFD"/>
    <w:rsid w:val="00271FFD"/>
    <w:rsid w:val="002F006F"/>
    <w:rsid w:val="002F1D7A"/>
    <w:rsid w:val="003345CB"/>
    <w:rsid w:val="003A3B71"/>
    <w:rsid w:val="004077E1"/>
    <w:rsid w:val="00497AEB"/>
    <w:rsid w:val="00502881"/>
    <w:rsid w:val="005167DD"/>
    <w:rsid w:val="00525563"/>
    <w:rsid w:val="005260EC"/>
    <w:rsid w:val="005A0D8A"/>
    <w:rsid w:val="005F6896"/>
    <w:rsid w:val="006001A5"/>
    <w:rsid w:val="00663431"/>
    <w:rsid w:val="006C59C8"/>
    <w:rsid w:val="006D151B"/>
    <w:rsid w:val="00701A7D"/>
    <w:rsid w:val="00796654"/>
    <w:rsid w:val="007B26B0"/>
    <w:rsid w:val="008153A4"/>
    <w:rsid w:val="00825798"/>
    <w:rsid w:val="00876D75"/>
    <w:rsid w:val="008D77E8"/>
    <w:rsid w:val="009856EB"/>
    <w:rsid w:val="009858B5"/>
    <w:rsid w:val="009B143F"/>
    <w:rsid w:val="00A22563"/>
    <w:rsid w:val="00A22681"/>
    <w:rsid w:val="00A36571"/>
    <w:rsid w:val="00A63B80"/>
    <w:rsid w:val="00A67C7E"/>
    <w:rsid w:val="00A83AF5"/>
    <w:rsid w:val="00AD3F7A"/>
    <w:rsid w:val="00AF0FBA"/>
    <w:rsid w:val="00B242CE"/>
    <w:rsid w:val="00B46FEC"/>
    <w:rsid w:val="00B57570"/>
    <w:rsid w:val="00BC1D68"/>
    <w:rsid w:val="00BD7A19"/>
    <w:rsid w:val="00C276CD"/>
    <w:rsid w:val="00C44C75"/>
    <w:rsid w:val="00CA0331"/>
    <w:rsid w:val="00CB5590"/>
    <w:rsid w:val="00CD50E3"/>
    <w:rsid w:val="00D63411"/>
    <w:rsid w:val="00D64B33"/>
    <w:rsid w:val="00DC1FC2"/>
    <w:rsid w:val="00E1087C"/>
    <w:rsid w:val="00E5528F"/>
    <w:rsid w:val="00ED2109"/>
    <w:rsid w:val="00EE6FA3"/>
    <w:rsid w:val="00F42DEF"/>
    <w:rsid w:val="00F93F00"/>
    <w:rsid w:val="00FB1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A7617"/>
  <w15:chartTrackingRefBased/>
  <w15:docId w15:val="{825B1C63-F947-4C08-B12A-6A0F20F3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563"/>
    <w:pPr>
      <w:spacing w:after="200" w:line="276" w:lineRule="auto"/>
    </w:pPr>
    <w:rPr>
      <w:rFonts w:cstheme="minorBid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ak</dc:creator>
  <cp:keywords/>
  <dc:description/>
  <cp:lastModifiedBy>Sanjay B</cp:lastModifiedBy>
  <cp:revision>27</cp:revision>
  <dcterms:created xsi:type="dcterms:W3CDTF">2023-03-14T11:49:00Z</dcterms:created>
  <dcterms:modified xsi:type="dcterms:W3CDTF">2023-12-25T12:26:00Z</dcterms:modified>
</cp:coreProperties>
</file>